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2"/>
        <w:gridCol w:w="1492"/>
        <w:gridCol w:w="3349"/>
        <w:gridCol w:w="3329"/>
      </w:tblGrid>
      <w:tr w:rsidR="00334222" w:rsidRPr="002F51DF" w14:paraId="60D64E02" w14:textId="77777777" w:rsidTr="00DE3313">
        <w:trPr>
          <w:trHeight w:val="527"/>
        </w:trPr>
        <w:tc>
          <w:tcPr>
            <w:tcW w:w="927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12D5E" w14:textId="215302A3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2F51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Sequences of </w:t>
            </w:r>
            <w:r w:rsidR="000360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 4 </w:t>
            </w:r>
            <w:r w:rsidRPr="002F51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iRNAs </w:t>
            </w:r>
            <w:r w:rsidR="000360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imics </w:t>
            </w:r>
          </w:p>
        </w:tc>
      </w:tr>
      <w:tr w:rsidR="00334222" w:rsidRPr="002F51DF" w14:paraId="2D10D5F6" w14:textId="77777777" w:rsidTr="000360CA">
        <w:trPr>
          <w:trHeight w:val="527"/>
        </w:trPr>
        <w:tc>
          <w:tcPr>
            <w:tcW w:w="12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B7AEB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 xml:space="preserve">Species 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75B31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miRNA</w:t>
            </w:r>
          </w:p>
        </w:tc>
        <w:tc>
          <w:tcPr>
            <w:tcW w:w="31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24E21" w14:textId="73BD06C2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5′-3′</w:t>
            </w:r>
          </w:p>
        </w:tc>
        <w:tc>
          <w:tcPr>
            <w:tcW w:w="31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C0DF8" w14:textId="1E214E7A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 xml:space="preserve">5′-3′ </w:t>
            </w:r>
          </w:p>
        </w:tc>
      </w:tr>
      <w:tr w:rsidR="00334222" w:rsidRPr="002F51DF" w14:paraId="76188489" w14:textId="77777777" w:rsidTr="000360CA">
        <w:trPr>
          <w:trHeight w:val="384"/>
        </w:trPr>
        <w:tc>
          <w:tcPr>
            <w:tcW w:w="1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D035F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75EE2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miRNA-1301</w:t>
            </w:r>
            <w:r w:rsidRPr="002F51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31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FB1E1" w14:textId="2925B380" w:rsidR="00334222" w:rsidRPr="002F51DF" w:rsidRDefault="00082C0B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UGCAGCUGCCUGGGAGUGACUUC</w:t>
            </w:r>
          </w:p>
        </w:tc>
        <w:tc>
          <w:tcPr>
            <w:tcW w:w="31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80444" w14:textId="7CFA7416" w:rsidR="00334222" w:rsidRPr="002F51DF" w:rsidRDefault="00082C0B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UCACUCCCAGGCAGCUGCAAUU</w:t>
            </w:r>
          </w:p>
        </w:tc>
      </w:tr>
      <w:tr w:rsidR="00334222" w:rsidRPr="002F51DF" w14:paraId="22FEB89C" w14:textId="77777777" w:rsidTr="000360CA">
        <w:trPr>
          <w:trHeight w:val="384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161D3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29E6A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miRNA-3655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41C48" w14:textId="702AD3E6" w:rsidR="00334222" w:rsidRPr="002F51DF" w:rsidRDefault="00082C0B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UUGUCGCUGCGGUGUUGCU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DAC7A" w14:textId="4953AADD" w:rsidR="00334222" w:rsidRPr="002F51DF" w:rsidRDefault="00082C0B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ACCGCAGCGACAAGCUU</w:t>
            </w:r>
          </w:p>
        </w:tc>
      </w:tr>
      <w:tr w:rsidR="00334222" w:rsidRPr="002F51DF" w14:paraId="7D1ABEEF" w14:textId="77777777" w:rsidTr="000360CA">
        <w:trPr>
          <w:trHeight w:val="384"/>
        </w:trPr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D0EEB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20379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miRNA-934</w:t>
            </w:r>
          </w:p>
        </w:tc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BF1FA" w14:textId="50D4D18B" w:rsidR="00334222" w:rsidRPr="002F51DF" w:rsidRDefault="00082C0B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UCUACUACUGGAGACACUGG</w:t>
            </w:r>
          </w:p>
        </w:tc>
        <w:tc>
          <w:tcPr>
            <w:tcW w:w="31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EE66C" w14:textId="7547D590" w:rsidR="00334222" w:rsidRPr="002F51DF" w:rsidRDefault="00082C0B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UGUCUCCAGUAGUAGACAUU</w:t>
            </w:r>
          </w:p>
        </w:tc>
      </w:tr>
      <w:tr w:rsidR="00334222" w:rsidRPr="002F51DF" w14:paraId="364BB723" w14:textId="77777777" w:rsidTr="000360CA">
        <w:trPr>
          <w:trHeight w:val="384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BC0DA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21F91" w14:textId="77777777" w:rsidR="00334222" w:rsidRPr="002F51DF" w:rsidRDefault="00334222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1DF">
              <w:rPr>
                <w:rFonts w:ascii="Times New Roman" w:hAnsi="Times New Roman" w:cs="Times New Roman"/>
                <w:sz w:val="18"/>
                <w:szCs w:val="18"/>
              </w:rPr>
              <w:t>miRNA-4444.2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1FC9B" w14:textId="6FC56D6F" w:rsidR="00334222" w:rsidRPr="002F51DF" w:rsidRDefault="00082C0B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CGAGUUGGAAGAGGCG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494C2" w14:textId="6E486D7E" w:rsidR="00334222" w:rsidRPr="002F51DF" w:rsidRDefault="00082C0B" w:rsidP="00DE3313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UCUUCCAACUCGAGUU</w:t>
            </w:r>
          </w:p>
        </w:tc>
      </w:tr>
    </w:tbl>
    <w:p w14:paraId="53B9EFA4" w14:textId="77777777" w:rsidR="009378B1" w:rsidRDefault="00082C0B"/>
    <w:sectPr w:rsidR="009378B1" w:rsidSect="002634A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222"/>
    <w:rsid w:val="00001119"/>
    <w:rsid w:val="000360CA"/>
    <w:rsid w:val="00047B51"/>
    <w:rsid w:val="00082C0B"/>
    <w:rsid w:val="000B6E28"/>
    <w:rsid w:val="000C37CB"/>
    <w:rsid w:val="000D6CA9"/>
    <w:rsid w:val="000F3792"/>
    <w:rsid w:val="00124985"/>
    <w:rsid w:val="001816B0"/>
    <w:rsid w:val="00184D71"/>
    <w:rsid w:val="00194BF6"/>
    <w:rsid w:val="001A24FF"/>
    <w:rsid w:val="001C4815"/>
    <w:rsid w:val="00207AF9"/>
    <w:rsid w:val="002160D6"/>
    <w:rsid w:val="00216E01"/>
    <w:rsid w:val="0026123F"/>
    <w:rsid w:val="002634A2"/>
    <w:rsid w:val="00292FDE"/>
    <w:rsid w:val="002A58E8"/>
    <w:rsid w:val="002B1570"/>
    <w:rsid w:val="002D06F2"/>
    <w:rsid w:val="00310CE4"/>
    <w:rsid w:val="00314314"/>
    <w:rsid w:val="00334222"/>
    <w:rsid w:val="003420BA"/>
    <w:rsid w:val="003F1D25"/>
    <w:rsid w:val="00402540"/>
    <w:rsid w:val="004333D3"/>
    <w:rsid w:val="00434C7C"/>
    <w:rsid w:val="004555F0"/>
    <w:rsid w:val="00467B3E"/>
    <w:rsid w:val="004A0D29"/>
    <w:rsid w:val="004F4FB8"/>
    <w:rsid w:val="005423AC"/>
    <w:rsid w:val="00545BEF"/>
    <w:rsid w:val="00577104"/>
    <w:rsid w:val="005A4176"/>
    <w:rsid w:val="005A75D1"/>
    <w:rsid w:val="00613B69"/>
    <w:rsid w:val="00630FC9"/>
    <w:rsid w:val="00653E43"/>
    <w:rsid w:val="00666D6B"/>
    <w:rsid w:val="00696B41"/>
    <w:rsid w:val="006B2D09"/>
    <w:rsid w:val="006B42FC"/>
    <w:rsid w:val="0074429C"/>
    <w:rsid w:val="007469C1"/>
    <w:rsid w:val="00747F8C"/>
    <w:rsid w:val="00772A11"/>
    <w:rsid w:val="00793679"/>
    <w:rsid w:val="007B32BB"/>
    <w:rsid w:val="007E4D5B"/>
    <w:rsid w:val="00815633"/>
    <w:rsid w:val="00816B67"/>
    <w:rsid w:val="00823969"/>
    <w:rsid w:val="008462A2"/>
    <w:rsid w:val="0085341F"/>
    <w:rsid w:val="00860537"/>
    <w:rsid w:val="0087096D"/>
    <w:rsid w:val="00887C0C"/>
    <w:rsid w:val="008E4B83"/>
    <w:rsid w:val="00914B37"/>
    <w:rsid w:val="00974BD0"/>
    <w:rsid w:val="009A3118"/>
    <w:rsid w:val="009E7A74"/>
    <w:rsid w:val="00A03692"/>
    <w:rsid w:val="00A07EAF"/>
    <w:rsid w:val="00A4243E"/>
    <w:rsid w:val="00A601DC"/>
    <w:rsid w:val="00A75E72"/>
    <w:rsid w:val="00AA091E"/>
    <w:rsid w:val="00AA3DB3"/>
    <w:rsid w:val="00AA3F47"/>
    <w:rsid w:val="00AA4CA8"/>
    <w:rsid w:val="00AB1A95"/>
    <w:rsid w:val="00AC54BA"/>
    <w:rsid w:val="00AD4181"/>
    <w:rsid w:val="00AD59EF"/>
    <w:rsid w:val="00B33626"/>
    <w:rsid w:val="00B52B30"/>
    <w:rsid w:val="00B83B65"/>
    <w:rsid w:val="00BA0F85"/>
    <w:rsid w:val="00BB6268"/>
    <w:rsid w:val="00BE1FCB"/>
    <w:rsid w:val="00BE3686"/>
    <w:rsid w:val="00C270E5"/>
    <w:rsid w:val="00C37818"/>
    <w:rsid w:val="00CB32DA"/>
    <w:rsid w:val="00CF77EF"/>
    <w:rsid w:val="00D041E7"/>
    <w:rsid w:val="00D27FA7"/>
    <w:rsid w:val="00D70D8C"/>
    <w:rsid w:val="00DB5283"/>
    <w:rsid w:val="00DC0067"/>
    <w:rsid w:val="00DC2E6B"/>
    <w:rsid w:val="00DF5610"/>
    <w:rsid w:val="00E019D5"/>
    <w:rsid w:val="00E0673F"/>
    <w:rsid w:val="00E07B25"/>
    <w:rsid w:val="00E1482E"/>
    <w:rsid w:val="00E271FC"/>
    <w:rsid w:val="00E356D9"/>
    <w:rsid w:val="00E47828"/>
    <w:rsid w:val="00E56B48"/>
    <w:rsid w:val="00EA3C61"/>
    <w:rsid w:val="00F16DFD"/>
    <w:rsid w:val="00F17D39"/>
    <w:rsid w:val="00F27CAE"/>
    <w:rsid w:val="00F70797"/>
    <w:rsid w:val="00FA353B"/>
    <w:rsid w:val="00FD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96B78"/>
  <w14:defaultImageDpi w14:val="32767"/>
  <w15:chartTrackingRefBased/>
  <w15:docId w15:val="{B33C0D67-A07B-484E-B765-84E5C3E9E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342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342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27T02:49:00Z</dcterms:created>
  <dcterms:modified xsi:type="dcterms:W3CDTF">2021-12-01T11:05:00Z</dcterms:modified>
</cp:coreProperties>
</file>